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7A93D7D" w14:textId="3EE0464C" w:rsidR="00EE2BEC" w:rsidRDefault="00EE2BEC" w:rsidP="00427670">
      <w:pPr>
        <w:keepNext/>
        <w:rPr>
          <w:rFonts w:cs="Times New Roman"/>
          <w:szCs w:val="24"/>
          <w:lang w:eastAsia="ko-KR"/>
        </w:rPr>
      </w:pPr>
      <w:proofErr w:type="gramStart"/>
      <w:r w:rsidRPr="00EE2BEC">
        <w:rPr>
          <w:rFonts w:cs="Times New Roman" w:hint="eastAsia"/>
          <w:b/>
          <w:bCs/>
          <w:szCs w:val="24"/>
          <w:lang w:eastAsia="ko-KR"/>
        </w:rPr>
        <w:t>S</w:t>
      </w:r>
      <w:r w:rsidRPr="00EE2BEC">
        <w:rPr>
          <w:rFonts w:cs="Times New Roman"/>
          <w:b/>
          <w:bCs/>
          <w:szCs w:val="24"/>
          <w:lang w:eastAsia="ko-KR"/>
        </w:rPr>
        <w:t>upplementary Table 1.</w:t>
      </w:r>
      <w:proofErr w:type="gramEnd"/>
      <w:r>
        <w:rPr>
          <w:rFonts w:cs="Times New Roman"/>
          <w:b/>
          <w:bCs/>
          <w:szCs w:val="24"/>
          <w:lang w:eastAsia="ko-KR"/>
        </w:rPr>
        <w:t xml:space="preserve"> </w:t>
      </w:r>
      <w:r w:rsidRPr="00EE2BEC">
        <w:rPr>
          <w:rFonts w:cs="Times New Roman"/>
          <w:szCs w:val="24"/>
          <w:lang w:eastAsia="ko-KR"/>
        </w:rPr>
        <w:t xml:space="preserve">Primary metabolites identified by GC-TOF-MS in 5 varieties </w:t>
      </w:r>
      <w:r>
        <w:rPr>
          <w:rFonts w:cs="Times New Roman"/>
          <w:szCs w:val="24"/>
          <w:lang w:eastAsia="ko-KR"/>
        </w:rPr>
        <w:t xml:space="preserve">of </w:t>
      </w:r>
      <w:r w:rsidRPr="00EE2BEC">
        <w:rPr>
          <w:rFonts w:cs="Times New Roman"/>
          <w:szCs w:val="24"/>
          <w:lang w:eastAsia="ko-KR"/>
        </w:rPr>
        <w:t>tomato</w:t>
      </w:r>
      <w:r>
        <w:rPr>
          <w:rFonts w:cs="Times New Roman"/>
          <w:szCs w:val="24"/>
          <w:lang w:eastAsia="ko-KR"/>
        </w:rPr>
        <w:t>.</w:t>
      </w:r>
    </w:p>
    <w:tbl>
      <w:tblPr>
        <w:tblW w:w="968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2"/>
        <w:gridCol w:w="2035"/>
        <w:gridCol w:w="1090"/>
        <w:gridCol w:w="1048"/>
        <w:gridCol w:w="2668"/>
        <w:gridCol w:w="1028"/>
        <w:gridCol w:w="1042"/>
        <w:gridCol w:w="218"/>
      </w:tblGrid>
      <w:tr w:rsidR="00E36E3E" w:rsidRPr="00E36E3E" w14:paraId="6659F3A4" w14:textId="77777777" w:rsidTr="00D14E8B">
        <w:trPr>
          <w:gridAfter w:val="1"/>
          <w:wAfter w:w="218" w:type="dxa"/>
          <w:trHeight w:val="345"/>
        </w:trPr>
        <w:tc>
          <w:tcPr>
            <w:tcW w:w="55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E83B20" w14:textId="77777777" w:rsidR="00E36E3E" w:rsidRPr="00E36E3E" w:rsidRDefault="00E36E3E" w:rsidP="00E36E3E">
            <w:pPr>
              <w:spacing w:before="0" w:after="0"/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  <w:t>No.</w:t>
            </w:r>
          </w:p>
        </w:tc>
        <w:tc>
          <w:tcPr>
            <w:tcW w:w="203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30E5A2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  <w:t xml:space="preserve">Tentative </w:t>
            </w:r>
            <w:r w:rsidRPr="00E36E3E"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  <w:br/>
              <w:t>identification</w:t>
            </w:r>
          </w:p>
        </w:tc>
        <w:tc>
          <w:tcPr>
            <w:tcW w:w="6876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E65BBA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  <w:t>GC-TOF-MS</w:t>
            </w:r>
          </w:p>
        </w:tc>
      </w:tr>
      <w:tr w:rsidR="00E36E3E" w:rsidRPr="00E36E3E" w14:paraId="5A7D57CE" w14:textId="77777777" w:rsidTr="00D14E8B">
        <w:trPr>
          <w:gridAfter w:val="1"/>
          <w:wAfter w:w="218" w:type="dxa"/>
          <w:trHeight w:val="517"/>
        </w:trPr>
        <w:tc>
          <w:tcPr>
            <w:tcW w:w="55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E4CB33" w14:textId="77777777" w:rsidR="00E36E3E" w:rsidRPr="00E36E3E" w:rsidRDefault="00E36E3E" w:rsidP="00E36E3E">
            <w:pPr>
              <w:spacing w:before="0" w:after="0"/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</w:pPr>
          </w:p>
        </w:tc>
        <w:tc>
          <w:tcPr>
            <w:tcW w:w="20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54173B" w14:textId="77777777" w:rsidR="00E36E3E" w:rsidRPr="00E36E3E" w:rsidRDefault="00E36E3E" w:rsidP="00E36E3E">
            <w:pPr>
              <w:spacing w:before="0" w:after="0"/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</w:pP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1BE213" w14:textId="77777777" w:rsidR="00D14E8B" w:rsidRDefault="00E36E3E" w:rsidP="00E36E3E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  <w:t>RT</w:t>
            </w:r>
          </w:p>
          <w:p w14:paraId="040BF2A7" w14:textId="53C1F68A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  <w:t xml:space="preserve">(min) </w:t>
            </w:r>
            <w:r w:rsidRPr="00E36E3E">
              <w:rPr>
                <w:rFonts w:eastAsia="Malgun Gothic" w:cs="Times New Roman"/>
                <w:b/>
                <w:bCs/>
                <w:color w:val="000000"/>
                <w:szCs w:val="24"/>
                <w:vertAlign w:val="superscript"/>
                <w:lang w:eastAsia="ko-KR"/>
              </w:rPr>
              <w:t>a</w:t>
            </w:r>
            <w:r w:rsidRPr="00E36E3E"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104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689754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  <w:t>Mass</w:t>
            </w:r>
          </w:p>
        </w:tc>
        <w:tc>
          <w:tcPr>
            <w:tcW w:w="26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82673B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  <w:t>Mass Fragment</w:t>
            </w:r>
          </w:p>
        </w:tc>
        <w:tc>
          <w:tcPr>
            <w:tcW w:w="102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BF039F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  <w:t>TMS</w:t>
            </w:r>
            <w:r w:rsidRPr="00E36E3E">
              <w:rPr>
                <w:rFonts w:eastAsia="Malgun Gothic" w:cs="Times New Roman"/>
                <w:b/>
                <w:bCs/>
                <w:color w:val="000000"/>
                <w:szCs w:val="24"/>
                <w:vertAlign w:val="superscript"/>
                <w:lang w:eastAsia="ko-KR"/>
              </w:rPr>
              <w:t xml:space="preserve"> b</w:t>
            </w:r>
          </w:p>
        </w:tc>
        <w:tc>
          <w:tcPr>
            <w:tcW w:w="104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FAC5A7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  <w:t xml:space="preserve">ID </w:t>
            </w:r>
            <w:r w:rsidRPr="00E36E3E">
              <w:rPr>
                <w:rFonts w:eastAsia="Malgun Gothic" w:cs="Times New Roman"/>
                <w:b/>
                <w:bCs/>
                <w:color w:val="000000"/>
                <w:szCs w:val="24"/>
                <w:vertAlign w:val="superscript"/>
                <w:lang w:eastAsia="ko-KR"/>
              </w:rPr>
              <w:t>c</w:t>
            </w:r>
          </w:p>
        </w:tc>
      </w:tr>
      <w:tr w:rsidR="00E36E3E" w:rsidRPr="00E36E3E" w14:paraId="09C13CFF" w14:textId="77777777" w:rsidTr="00D14E8B">
        <w:trPr>
          <w:trHeight w:val="345"/>
        </w:trPr>
        <w:tc>
          <w:tcPr>
            <w:tcW w:w="55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9E6643" w14:textId="77777777" w:rsidR="00E36E3E" w:rsidRPr="00E36E3E" w:rsidRDefault="00E36E3E" w:rsidP="00E36E3E">
            <w:pPr>
              <w:spacing w:before="0" w:after="0"/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</w:pPr>
          </w:p>
        </w:tc>
        <w:tc>
          <w:tcPr>
            <w:tcW w:w="20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C5C572" w14:textId="77777777" w:rsidR="00E36E3E" w:rsidRPr="00E36E3E" w:rsidRDefault="00E36E3E" w:rsidP="00E36E3E">
            <w:pPr>
              <w:spacing w:before="0" w:after="0"/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348D97" w14:textId="77777777" w:rsidR="00E36E3E" w:rsidRPr="00E36E3E" w:rsidRDefault="00E36E3E" w:rsidP="00E36E3E">
            <w:pPr>
              <w:spacing w:before="0" w:after="0"/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</w:pPr>
          </w:p>
        </w:tc>
        <w:tc>
          <w:tcPr>
            <w:tcW w:w="10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28B857" w14:textId="77777777" w:rsidR="00E36E3E" w:rsidRPr="00E36E3E" w:rsidRDefault="00E36E3E" w:rsidP="00E36E3E">
            <w:pPr>
              <w:spacing w:before="0" w:after="0"/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</w:pPr>
          </w:p>
        </w:tc>
        <w:tc>
          <w:tcPr>
            <w:tcW w:w="26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34BD51" w14:textId="77777777" w:rsidR="00E36E3E" w:rsidRPr="00E36E3E" w:rsidRDefault="00E36E3E" w:rsidP="00E36E3E">
            <w:pPr>
              <w:spacing w:before="0" w:after="0"/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</w:pPr>
          </w:p>
        </w:tc>
        <w:tc>
          <w:tcPr>
            <w:tcW w:w="10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4FB2DB" w14:textId="77777777" w:rsidR="00E36E3E" w:rsidRPr="00E36E3E" w:rsidRDefault="00E36E3E" w:rsidP="00E36E3E">
            <w:pPr>
              <w:spacing w:before="0" w:after="0"/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</w:pPr>
          </w:p>
        </w:tc>
        <w:tc>
          <w:tcPr>
            <w:tcW w:w="10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8D3AA7" w14:textId="77777777" w:rsidR="00E36E3E" w:rsidRPr="00E36E3E" w:rsidRDefault="00E36E3E" w:rsidP="00E36E3E">
            <w:pPr>
              <w:spacing w:before="0" w:after="0"/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C9E5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Cs w:val="24"/>
                <w:lang w:eastAsia="ko-KR"/>
              </w:rPr>
            </w:pPr>
          </w:p>
        </w:tc>
      </w:tr>
      <w:tr w:rsidR="00E36E3E" w:rsidRPr="00E36E3E" w14:paraId="55273AAE" w14:textId="77777777" w:rsidTr="00D14E8B">
        <w:trPr>
          <w:trHeight w:val="385"/>
        </w:trPr>
        <w:tc>
          <w:tcPr>
            <w:tcW w:w="7393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DC9AB" w14:textId="77777777" w:rsidR="00E36E3E" w:rsidRPr="00E36E3E" w:rsidRDefault="00E36E3E" w:rsidP="00E36E3E">
            <w:pPr>
              <w:spacing w:before="0" w:after="0"/>
              <w:rPr>
                <w:rFonts w:eastAsia="Malgun Gothic" w:cs="Times New Roman"/>
                <w:i/>
                <w:iCs/>
                <w:color w:val="000000"/>
                <w:szCs w:val="24"/>
                <w:u w:val="single"/>
                <w:lang w:eastAsia="ko-KR"/>
              </w:rPr>
            </w:pPr>
            <w:r w:rsidRPr="00E36E3E">
              <w:rPr>
                <w:rFonts w:eastAsia="Malgun Gothic" w:cs="Times New Roman"/>
                <w:i/>
                <w:iCs/>
                <w:color w:val="000000"/>
                <w:szCs w:val="24"/>
                <w:u w:val="single"/>
                <w:lang w:eastAsia="ko-KR"/>
              </w:rPr>
              <w:t>Amino acid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E8674" w14:textId="77777777" w:rsidR="00E36E3E" w:rsidRPr="00E36E3E" w:rsidRDefault="00E36E3E" w:rsidP="00E36E3E">
            <w:pPr>
              <w:spacing w:before="0" w:after="0"/>
              <w:rPr>
                <w:rFonts w:eastAsia="Malgun Gothic" w:cs="Times New Roman"/>
                <w:i/>
                <w:iCs/>
                <w:color w:val="000000"/>
                <w:szCs w:val="24"/>
                <w:u w:val="single"/>
                <w:lang w:eastAsia="ko-K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8E81C" w14:textId="77777777" w:rsidR="00E36E3E" w:rsidRPr="00E36E3E" w:rsidRDefault="00E36E3E" w:rsidP="00E36E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18" w:type="dxa"/>
            <w:vAlign w:val="center"/>
            <w:hideMark/>
          </w:tcPr>
          <w:p w14:paraId="09AD3718" w14:textId="77777777" w:rsidR="00E36E3E" w:rsidRPr="00E36E3E" w:rsidRDefault="00E36E3E" w:rsidP="00E36E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</w:tr>
      <w:tr w:rsidR="00E36E3E" w:rsidRPr="00E36E3E" w14:paraId="46D84491" w14:textId="77777777" w:rsidTr="00D14E8B">
        <w:trPr>
          <w:trHeight w:val="33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3106F" w14:textId="77777777" w:rsidR="00E36E3E" w:rsidRPr="00E36E3E" w:rsidRDefault="00E36E3E" w:rsidP="00E36E3E">
            <w:pPr>
              <w:spacing w:before="0" w:after="0"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A4964" w14:textId="77777777" w:rsidR="00E36E3E" w:rsidRPr="00E36E3E" w:rsidRDefault="00E36E3E" w:rsidP="00E36E3E">
            <w:pPr>
              <w:spacing w:before="0" w:after="0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Leuci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E5DB8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5.8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E0DE5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86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7F0EB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86 61 103 70 59 57 18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24255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7A45A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STD</w:t>
            </w:r>
          </w:p>
        </w:tc>
        <w:tc>
          <w:tcPr>
            <w:tcW w:w="218" w:type="dxa"/>
            <w:vAlign w:val="center"/>
            <w:hideMark/>
          </w:tcPr>
          <w:p w14:paraId="0998D2B6" w14:textId="77777777" w:rsidR="00E36E3E" w:rsidRPr="00E36E3E" w:rsidRDefault="00E36E3E" w:rsidP="00E36E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</w:tr>
      <w:tr w:rsidR="00E36E3E" w:rsidRPr="00E36E3E" w14:paraId="67B47862" w14:textId="77777777" w:rsidTr="00D14E8B">
        <w:trPr>
          <w:trHeight w:val="33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B4E35" w14:textId="77777777" w:rsidR="00E36E3E" w:rsidRPr="00E36E3E" w:rsidRDefault="00E36E3E" w:rsidP="00E36E3E">
            <w:pPr>
              <w:spacing w:before="0" w:after="0"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437CC" w14:textId="77777777" w:rsidR="00E36E3E" w:rsidRPr="00E36E3E" w:rsidRDefault="00E36E3E" w:rsidP="00E36E3E">
            <w:pPr>
              <w:spacing w:before="0" w:after="0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Isoleuci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D605B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6.1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65554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86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4624A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86 69 56 146 103 130 6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B8481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7179C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STD</w:t>
            </w:r>
          </w:p>
        </w:tc>
        <w:tc>
          <w:tcPr>
            <w:tcW w:w="218" w:type="dxa"/>
            <w:vAlign w:val="center"/>
            <w:hideMark/>
          </w:tcPr>
          <w:p w14:paraId="2A71B834" w14:textId="77777777" w:rsidR="00E36E3E" w:rsidRPr="00E36E3E" w:rsidRDefault="00E36E3E" w:rsidP="00E36E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</w:tr>
      <w:tr w:rsidR="00E36E3E" w:rsidRPr="00E36E3E" w14:paraId="66CAF069" w14:textId="77777777" w:rsidTr="00D14E8B">
        <w:trPr>
          <w:trHeight w:val="33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B2B1C" w14:textId="77777777" w:rsidR="00E36E3E" w:rsidRPr="00E36E3E" w:rsidRDefault="00E36E3E" w:rsidP="00E36E3E">
            <w:pPr>
              <w:spacing w:before="0" w:after="0"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3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18D0A" w14:textId="77777777" w:rsidR="00E36E3E" w:rsidRPr="00E36E3E" w:rsidRDefault="00E36E3E" w:rsidP="00E36E3E">
            <w:pPr>
              <w:spacing w:before="0" w:after="0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Vali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C977E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6.5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C94F6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218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B998D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218 59 74 145 100 21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E9D8C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EF034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STD</w:t>
            </w:r>
          </w:p>
        </w:tc>
        <w:tc>
          <w:tcPr>
            <w:tcW w:w="218" w:type="dxa"/>
            <w:vAlign w:val="center"/>
            <w:hideMark/>
          </w:tcPr>
          <w:p w14:paraId="6CC1EDC1" w14:textId="77777777" w:rsidR="00E36E3E" w:rsidRPr="00E36E3E" w:rsidRDefault="00E36E3E" w:rsidP="00E36E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</w:tr>
      <w:tr w:rsidR="00E36E3E" w:rsidRPr="00E36E3E" w14:paraId="19637CCB" w14:textId="77777777" w:rsidTr="00D14E8B">
        <w:trPr>
          <w:trHeight w:val="33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5CA2F" w14:textId="77777777" w:rsidR="00E36E3E" w:rsidRPr="00E36E3E" w:rsidRDefault="00E36E3E" w:rsidP="00E36E3E">
            <w:pPr>
              <w:spacing w:before="0" w:after="0"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4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A1EFA" w14:textId="77777777" w:rsidR="00E36E3E" w:rsidRPr="00E36E3E" w:rsidRDefault="00E36E3E" w:rsidP="00E36E3E">
            <w:pPr>
              <w:spacing w:before="0" w:after="0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Glyci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3359D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7.3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C84E0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174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27218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174 86 100 59 175 13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FF223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90660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STD</w:t>
            </w:r>
          </w:p>
        </w:tc>
        <w:tc>
          <w:tcPr>
            <w:tcW w:w="218" w:type="dxa"/>
            <w:vAlign w:val="center"/>
            <w:hideMark/>
          </w:tcPr>
          <w:p w14:paraId="69666CA9" w14:textId="77777777" w:rsidR="00E36E3E" w:rsidRPr="00E36E3E" w:rsidRDefault="00E36E3E" w:rsidP="00E36E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</w:tr>
      <w:tr w:rsidR="00E36E3E" w:rsidRPr="00E36E3E" w14:paraId="4E2B8237" w14:textId="77777777" w:rsidTr="00D14E8B">
        <w:trPr>
          <w:trHeight w:val="33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732B8" w14:textId="77777777" w:rsidR="00E36E3E" w:rsidRPr="00E36E3E" w:rsidRDefault="00E36E3E" w:rsidP="00E36E3E">
            <w:pPr>
              <w:spacing w:before="0" w:after="0"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5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16E72" w14:textId="77777777" w:rsidR="00E36E3E" w:rsidRPr="00E36E3E" w:rsidRDefault="00E36E3E" w:rsidP="00E36E3E">
            <w:pPr>
              <w:spacing w:before="0" w:after="0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Seri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6EEB1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7.8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FEFFF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204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6A821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204 100 218 188 133 2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CF76B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CABCC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STD</w:t>
            </w:r>
          </w:p>
        </w:tc>
        <w:tc>
          <w:tcPr>
            <w:tcW w:w="218" w:type="dxa"/>
            <w:vAlign w:val="center"/>
            <w:hideMark/>
          </w:tcPr>
          <w:p w14:paraId="78A78879" w14:textId="77777777" w:rsidR="00E36E3E" w:rsidRPr="00E36E3E" w:rsidRDefault="00E36E3E" w:rsidP="00E36E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</w:tr>
      <w:tr w:rsidR="00E36E3E" w:rsidRPr="00E36E3E" w14:paraId="2592AE4E" w14:textId="77777777" w:rsidTr="00D14E8B">
        <w:trPr>
          <w:trHeight w:val="33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F6659" w14:textId="77777777" w:rsidR="00E36E3E" w:rsidRPr="00E36E3E" w:rsidRDefault="00E36E3E" w:rsidP="00E36E3E">
            <w:pPr>
              <w:spacing w:before="0" w:after="0"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6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65387" w14:textId="77777777" w:rsidR="00E36E3E" w:rsidRPr="00E36E3E" w:rsidRDefault="00E36E3E" w:rsidP="00E36E3E">
            <w:pPr>
              <w:spacing w:before="0" w:after="0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Threoni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F2ACC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8.12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9BC42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117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81C40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117 57 101 219 218 1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088DB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F2FF2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STD</w:t>
            </w:r>
          </w:p>
        </w:tc>
        <w:tc>
          <w:tcPr>
            <w:tcW w:w="218" w:type="dxa"/>
            <w:vAlign w:val="center"/>
            <w:hideMark/>
          </w:tcPr>
          <w:p w14:paraId="761F3073" w14:textId="77777777" w:rsidR="00E36E3E" w:rsidRPr="00E36E3E" w:rsidRDefault="00E36E3E" w:rsidP="00E36E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</w:tr>
      <w:tr w:rsidR="00E36E3E" w:rsidRPr="00E36E3E" w14:paraId="6839E491" w14:textId="77777777" w:rsidTr="00D14E8B">
        <w:trPr>
          <w:trHeight w:val="33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5AA00" w14:textId="77777777" w:rsidR="00E36E3E" w:rsidRPr="00E36E3E" w:rsidRDefault="00E36E3E" w:rsidP="00E36E3E">
            <w:pPr>
              <w:spacing w:before="0" w:after="0"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7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7764D" w14:textId="77777777" w:rsidR="00E36E3E" w:rsidRPr="00E36E3E" w:rsidRDefault="00E36E3E" w:rsidP="00E36E3E">
            <w:pPr>
              <w:spacing w:before="0" w:after="0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Aspartic aci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23991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9.2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76876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232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F4936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100 232 117 75 233 13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88E5B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A2EEB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STD</w:t>
            </w:r>
          </w:p>
        </w:tc>
        <w:tc>
          <w:tcPr>
            <w:tcW w:w="218" w:type="dxa"/>
            <w:vAlign w:val="center"/>
            <w:hideMark/>
          </w:tcPr>
          <w:p w14:paraId="0906E2DD" w14:textId="77777777" w:rsidR="00E36E3E" w:rsidRPr="00E36E3E" w:rsidRDefault="00E36E3E" w:rsidP="00E36E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</w:tr>
      <w:tr w:rsidR="00E36E3E" w:rsidRPr="00E36E3E" w14:paraId="50DCF724" w14:textId="77777777" w:rsidTr="00D14E8B">
        <w:trPr>
          <w:trHeight w:val="33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275EE" w14:textId="77777777" w:rsidR="00E36E3E" w:rsidRPr="00E36E3E" w:rsidRDefault="00E36E3E" w:rsidP="00E36E3E">
            <w:pPr>
              <w:spacing w:before="0" w:after="0"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8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2EA7A" w14:textId="77777777" w:rsidR="00E36E3E" w:rsidRPr="00E36E3E" w:rsidRDefault="00E36E3E" w:rsidP="00E36E3E">
            <w:pPr>
              <w:spacing w:before="0" w:after="0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GAB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A1AF1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9.3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87A7A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174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F5583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174 216 246 117 100 8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06F76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0D8DC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STD</w:t>
            </w:r>
          </w:p>
        </w:tc>
        <w:tc>
          <w:tcPr>
            <w:tcW w:w="218" w:type="dxa"/>
            <w:vAlign w:val="center"/>
            <w:hideMark/>
          </w:tcPr>
          <w:p w14:paraId="4A5C4557" w14:textId="77777777" w:rsidR="00E36E3E" w:rsidRPr="00E36E3E" w:rsidRDefault="00E36E3E" w:rsidP="00E36E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</w:tr>
      <w:tr w:rsidR="00E36E3E" w:rsidRPr="00E36E3E" w14:paraId="250CC1DD" w14:textId="77777777" w:rsidTr="00D14E8B">
        <w:trPr>
          <w:trHeight w:val="33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2066E" w14:textId="77777777" w:rsidR="00E36E3E" w:rsidRPr="00E36E3E" w:rsidRDefault="00E36E3E" w:rsidP="00E36E3E">
            <w:pPr>
              <w:spacing w:before="0" w:after="0"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9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D8873" w14:textId="77777777" w:rsidR="00E36E3E" w:rsidRPr="00E36E3E" w:rsidRDefault="00E36E3E" w:rsidP="00E36E3E">
            <w:pPr>
              <w:spacing w:before="0" w:after="0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Cystei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85920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9.5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0070D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220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B632D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220 100 218 221 115 5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88D17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979BB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STD</w:t>
            </w:r>
          </w:p>
        </w:tc>
        <w:tc>
          <w:tcPr>
            <w:tcW w:w="218" w:type="dxa"/>
            <w:vAlign w:val="center"/>
            <w:hideMark/>
          </w:tcPr>
          <w:p w14:paraId="4A7FD49F" w14:textId="77777777" w:rsidR="00E36E3E" w:rsidRPr="00E36E3E" w:rsidRDefault="00E36E3E" w:rsidP="00E36E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</w:tr>
      <w:tr w:rsidR="00E36E3E" w:rsidRPr="00E36E3E" w14:paraId="495F304A" w14:textId="77777777" w:rsidTr="00D14E8B">
        <w:trPr>
          <w:trHeight w:val="33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5F68D" w14:textId="77777777" w:rsidR="00E36E3E" w:rsidRPr="00E36E3E" w:rsidRDefault="00E36E3E" w:rsidP="00E36E3E">
            <w:pPr>
              <w:spacing w:before="0" w:after="0"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1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07310" w14:textId="77777777" w:rsidR="00E36E3E" w:rsidRPr="00E36E3E" w:rsidRDefault="00E36E3E" w:rsidP="00E36E3E">
            <w:pPr>
              <w:spacing w:before="0" w:after="0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Glutamic aci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AFFC2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10.0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2923E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128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1030F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128 246 84 156 100 5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F0234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48816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STD</w:t>
            </w:r>
          </w:p>
        </w:tc>
        <w:tc>
          <w:tcPr>
            <w:tcW w:w="218" w:type="dxa"/>
            <w:vAlign w:val="center"/>
            <w:hideMark/>
          </w:tcPr>
          <w:p w14:paraId="0CF5B64C" w14:textId="77777777" w:rsidR="00E36E3E" w:rsidRPr="00E36E3E" w:rsidRDefault="00E36E3E" w:rsidP="00E36E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</w:tr>
      <w:tr w:rsidR="00E36E3E" w:rsidRPr="00E36E3E" w14:paraId="1737D266" w14:textId="77777777" w:rsidTr="00D14E8B">
        <w:trPr>
          <w:trHeight w:val="33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C66F0" w14:textId="77777777" w:rsidR="00E36E3E" w:rsidRPr="00E36E3E" w:rsidRDefault="00E36E3E" w:rsidP="00E36E3E">
            <w:pPr>
              <w:spacing w:before="0" w:after="0"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1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60025" w14:textId="77777777" w:rsidR="00E36E3E" w:rsidRPr="00E36E3E" w:rsidRDefault="00E36E3E" w:rsidP="00E36E3E">
            <w:pPr>
              <w:spacing w:before="0" w:after="0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Phenylalani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0680E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10.1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4A80A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192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F885C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218 192 100 91 219 5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F0DAA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BD6E0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STD</w:t>
            </w:r>
          </w:p>
        </w:tc>
        <w:tc>
          <w:tcPr>
            <w:tcW w:w="218" w:type="dxa"/>
            <w:vAlign w:val="center"/>
            <w:hideMark/>
          </w:tcPr>
          <w:p w14:paraId="4BAF17FB" w14:textId="77777777" w:rsidR="00E36E3E" w:rsidRPr="00E36E3E" w:rsidRDefault="00E36E3E" w:rsidP="00E36E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</w:tr>
      <w:tr w:rsidR="00E36E3E" w:rsidRPr="00E36E3E" w14:paraId="406CC043" w14:textId="77777777" w:rsidTr="00D14E8B">
        <w:trPr>
          <w:trHeight w:val="33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F6134" w14:textId="77777777" w:rsidR="00E36E3E" w:rsidRPr="00E36E3E" w:rsidRDefault="00E36E3E" w:rsidP="00E36E3E">
            <w:pPr>
              <w:spacing w:before="0" w:after="0"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1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0F30A" w14:textId="77777777" w:rsidR="00E36E3E" w:rsidRPr="00E36E3E" w:rsidRDefault="00E36E3E" w:rsidP="00E36E3E">
            <w:pPr>
              <w:spacing w:before="0" w:after="0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Asparagi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896BB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10.4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B6470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116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91B18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116 132 231 100 188 14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12BAE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58262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STD</w:t>
            </w:r>
          </w:p>
        </w:tc>
        <w:tc>
          <w:tcPr>
            <w:tcW w:w="218" w:type="dxa"/>
            <w:vAlign w:val="center"/>
            <w:hideMark/>
          </w:tcPr>
          <w:p w14:paraId="4787D114" w14:textId="77777777" w:rsidR="00E36E3E" w:rsidRPr="00E36E3E" w:rsidRDefault="00E36E3E" w:rsidP="00E36E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</w:tr>
      <w:tr w:rsidR="00E36E3E" w:rsidRPr="00E36E3E" w14:paraId="77185096" w14:textId="77777777" w:rsidTr="00D14E8B">
        <w:trPr>
          <w:trHeight w:val="33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89592" w14:textId="77777777" w:rsidR="00E36E3E" w:rsidRPr="00E36E3E" w:rsidRDefault="00E36E3E" w:rsidP="00E36E3E">
            <w:pPr>
              <w:spacing w:before="0" w:after="0"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13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EC399" w14:textId="77777777" w:rsidR="00E36E3E" w:rsidRPr="00E36E3E" w:rsidRDefault="00E36E3E" w:rsidP="00E36E3E">
            <w:pPr>
              <w:spacing w:before="0" w:after="0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Glutami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2C250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11.21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5491C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156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28D0A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156 155 245 131 128 1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9989E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0B306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STD</w:t>
            </w:r>
          </w:p>
        </w:tc>
        <w:tc>
          <w:tcPr>
            <w:tcW w:w="218" w:type="dxa"/>
            <w:vAlign w:val="center"/>
            <w:hideMark/>
          </w:tcPr>
          <w:p w14:paraId="7EF0CDE9" w14:textId="77777777" w:rsidR="00E36E3E" w:rsidRPr="00E36E3E" w:rsidRDefault="00E36E3E" w:rsidP="00E36E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</w:tr>
      <w:tr w:rsidR="00E36E3E" w:rsidRPr="00E36E3E" w14:paraId="459BBFFF" w14:textId="77777777" w:rsidTr="00D14E8B">
        <w:trPr>
          <w:trHeight w:val="33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88EE3" w14:textId="77777777" w:rsidR="00E36E3E" w:rsidRPr="00E36E3E" w:rsidRDefault="00E36E3E" w:rsidP="00E36E3E">
            <w:pPr>
              <w:spacing w:before="0" w:after="0"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14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E992B" w14:textId="77777777" w:rsidR="00E36E3E" w:rsidRPr="00E36E3E" w:rsidRDefault="00E36E3E" w:rsidP="00E36E3E">
            <w:pPr>
              <w:spacing w:before="0" w:after="0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Tyrosi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6E674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12.44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3D632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354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CFEC6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354 218 100 219 179 22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6DE20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4568E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STD</w:t>
            </w:r>
          </w:p>
        </w:tc>
        <w:tc>
          <w:tcPr>
            <w:tcW w:w="218" w:type="dxa"/>
            <w:vAlign w:val="center"/>
            <w:hideMark/>
          </w:tcPr>
          <w:p w14:paraId="4A6952D6" w14:textId="77777777" w:rsidR="00E36E3E" w:rsidRPr="00E36E3E" w:rsidRDefault="00E36E3E" w:rsidP="00E36E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</w:tr>
      <w:tr w:rsidR="00E36E3E" w:rsidRPr="00E36E3E" w14:paraId="1417B8DE" w14:textId="77777777" w:rsidTr="00D14E8B">
        <w:trPr>
          <w:trHeight w:val="33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174D4" w14:textId="77777777" w:rsidR="00E36E3E" w:rsidRPr="00E36E3E" w:rsidRDefault="00E36E3E" w:rsidP="00E36E3E">
            <w:pPr>
              <w:spacing w:before="0" w:after="0"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15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B9EAA" w14:textId="77777777" w:rsidR="00E36E3E" w:rsidRPr="00E36E3E" w:rsidRDefault="00E36E3E" w:rsidP="00E36E3E">
            <w:pPr>
              <w:spacing w:before="0" w:after="0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Tryptoph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2BBB2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14.1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787A3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202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B483D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202 203 74 103 291 13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F25B4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62030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STD</w:t>
            </w:r>
          </w:p>
        </w:tc>
        <w:tc>
          <w:tcPr>
            <w:tcW w:w="218" w:type="dxa"/>
            <w:vAlign w:val="center"/>
            <w:hideMark/>
          </w:tcPr>
          <w:p w14:paraId="6F4DBB4F" w14:textId="77777777" w:rsidR="00E36E3E" w:rsidRPr="00E36E3E" w:rsidRDefault="00E36E3E" w:rsidP="00E36E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</w:tr>
      <w:tr w:rsidR="00E36E3E" w:rsidRPr="00E36E3E" w14:paraId="1712A940" w14:textId="77777777" w:rsidTr="00D14E8B">
        <w:trPr>
          <w:trHeight w:val="495"/>
        </w:trPr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BD72A" w14:textId="77777777" w:rsidR="00E36E3E" w:rsidRPr="00E36E3E" w:rsidRDefault="00E36E3E" w:rsidP="00E36E3E">
            <w:pPr>
              <w:spacing w:before="0" w:after="0"/>
              <w:rPr>
                <w:rFonts w:eastAsia="Malgun Gothic" w:cs="Times New Roman"/>
                <w:i/>
                <w:iCs/>
                <w:color w:val="000000"/>
                <w:szCs w:val="24"/>
                <w:u w:val="single"/>
                <w:lang w:eastAsia="ko-KR"/>
              </w:rPr>
            </w:pPr>
            <w:r w:rsidRPr="00E36E3E">
              <w:rPr>
                <w:rFonts w:eastAsia="Malgun Gothic" w:cs="Times New Roman"/>
                <w:i/>
                <w:iCs/>
                <w:color w:val="000000"/>
                <w:szCs w:val="24"/>
                <w:u w:val="single"/>
                <w:lang w:eastAsia="ko-KR"/>
              </w:rPr>
              <w:t>Organic acid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A6123" w14:textId="77777777" w:rsidR="00E36E3E" w:rsidRPr="00E36E3E" w:rsidRDefault="00E36E3E" w:rsidP="00E36E3E">
            <w:pPr>
              <w:spacing w:before="0" w:after="0"/>
              <w:rPr>
                <w:rFonts w:eastAsia="Malgun Gothic" w:cs="Times New Roman"/>
                <w:i/>
                <w:iCs/>
                <w:color w:val="000000"/>
                <w:szCs w:val="24"/>
                <w:u w:val="single"/>
                <w:lang w:eastAsia="ko-K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D77B8" w14:textId="77777777" w:rsidR="00E36E3E" w:rsidRPr="00E36E3E" w:rsidRDefault="00E36E3E" w:rsidP="00E36E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6BF48" w14:textId="77777777" w:rsidR="00E36E3E" w:rsidRPr="00E36E3E" w:rsidRDefault="00E36E3E" w:rsidP="00E36E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52DA8" w14:textId="77777777" w:rsidR="00E36E3E" w:rsidRPr="00E36E3E" w:rsidRDefault="00E36E3E" w:rsidP="00E36E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573A6" w14:textId="77777777" w:rsidR="00E36E3E" w:rsidRPr="00E36E3E" w:rsidRDefault="00E36E3E" w:rsidP="00E36E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18" w:type="dxa"/>
            <w:vAlign w:val="center"/>
            <w:hideMark/>
          </w:tcPr>
          <w:p w14:paraId="1B729D8B" w14:textId="77777777" w:rsidR="00E36E3E" w:rsidRPr="00E36E3E" w:rsidRDefault="00E36E3E" w:rsidP="00E36E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</w:tr>
      <w:tr w:rsidR="00E36E3E" w:rsidRPr="00E36E3E" w14:paraId="40E4C04B" w14:textId="77777777" w:rsidTr="00D14E8B">
        <w:trPr>
          <w:trHeight w:val="33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3C83A" w14:textId="77777777" w:rsidR="00E36E3E" w:rsidRPr="00E36E3E" w:rsidRDefault="00E36E3E" w:rsidP="00E36E3E">
            <w:pPr>
              <w:spacing w:before="0" w:after="0"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16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539F4" w14:textId="77777777" w:rsidR="00E36E3E" w:rsidRPr="00E36E3E" w:rsidRDefault="00E36E3E" w:rsidP="00E36E3E">
            <w:pPr>
              <w:spacing w:before="0" w:after="0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Lactic acid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D1A29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4.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16C8A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117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DB536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117 191 66 148 59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DB29C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9C3EB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STD</w:t>
            </w:r>
          </w:p>
        </w:tc>
        <w:tc>
          <w:tcPr>
            <w:tcW w:w="218" w:type="dxa"/>
            <w:vAlign w:val="center"/>
            <w:hideMark/>
          </w:tcPr>
          <w:p w14:paraId="7E2DDF84" w14:textId="77777777" w:rsidR="00E36E3E" w:rsidRPr="00E36E3E" w:rsidRDefault="00E36E3E" w:rsidP="00E36E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</w:tr>
      <w:tr w:rsidR="00E36E3E" w:rsidRPr="00E36E3E" w14:paraId="186841DF" w14:textId="77777777" w:rsidTr="00D14E8B">
        <w:trPr>
          <w:trHeight w:val="33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1C21B" w14:textId="77777777" w:rsidR="00E36E3E" w:rsidRPr="00E36E3E" w:rsidRDefault="00E36E3E" w:rsidP="00E36E3E">
            <w:pPr>
              <w:spacing w:before="0" w:after="0"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17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05CE1" w14:textId="77777777" w:rsidR="00E36E3E" w:rsidRPr="00E36E3E" w:rsidRDefault="00E36E3E" w:rsidP="00E36E3E">
            <w:pPr>
              <w:spacing w:before="0" w:after="0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Succinic aci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7D9C3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7.4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9E642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247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33257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55 247 149 61 17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F0E92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EBE26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STD</w:t>
            </w:r>
          </w:p>
        </w:tc>
        <w:tc>
          <w:tcPr>
            <w:tcW w:w="218" w:type="dxa"/>
            <w:vAlign w:val="center"/>
            <w:hideMark/>
          </w:tcPr>
          <w:p w14:paraId="0BC179BF" w14:textId="77777777" w:rsidR="00E36E3E" w:rsidRPr="00E36E3E" w:rsidRDefault="00E36E3E" w:rsidP="00E36E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</w:tr>
      <w:tr w:rsidR="00E36E3E" w:rsidRPr="00E36E3E" w14:paraId="43BEC0B0" w14:textId="77777777" w:rsidTr="00D14E8B">
        <w:trPr>
          <w:trHeight w:val="33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3C54D" w14:textId="77777777" w:rsidR="00E36E3E" w:rsidRPr="00E36E3E" w:rsidRDefault="00E36E3E" w:rsidP="00E36E3E">
            <w:pPr>
              <w:spacing w:before="0" w:after="0"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18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50B23" w14:textId="77777777" w:rsidR="00E36E3E" w:rsidRPr="00E36E3E" w:rsidRDefault="00E36E3E" w:rsidP="00E36E3E">
            <w:pPr>
              <w:spacing w:before="0" w:after="0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Propanoic aci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93AC5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7.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0778D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103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729D9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189 133 102 117 29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D4A91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26341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STD</w:t>
            </w:r>
          </w:p>
        </w:tc>
        <w:tc>
          <w:tcPr>
            <w:tcW w:w="218" w:type="dxa"/>
            <w:vAlign w:val="center"/>
            <w:hideMark/>
          </w:tcPr>
          <w:p w14:paraId="3516B8DD" w14:textId="77777777" w:rsidR="00E36E3E" w:rsidRPr="00E36E3E" w:rsidRDefault="00E36E3E" w:rsidP="00E36E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</w:tr>
      <w:tr w:rsidR="00E36E3E" w:rsidRPr="00E36E3E" w14:paraId="5C5E6A5D" w14:textId="77777777" w:rsidTr="00D14E8B">
        <w:trPr>
          <w:trHeight w:val="33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307F1" w14:textId="77777777" w:rsidR="00E36E3E" w:rsidRPr="00E36E3E" w:rsidRDefault="00E36E3E" w:rsidP="00E36E3E">
            <w:pPr>
              <w:spacing w:before="0" w:after="0"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19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46086" w14:textId="77777777" w:rsidR="00E36E3E" w:rsidRPr="00E36E3E" w:rsidRDefault="00E36E3E" w:rsidP="00E36E3E">
            <w:pPr>
              <w:spacing w:before="0" w:after="0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Malic aci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7C275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BCACF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335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04BE8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55 233 245 101 189 11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CBB8D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3F9E0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STD</w:t>
            </w:r>
          </w:p>
        </w:tc>
        <w:tc>
          <w:tcPr>
            <w:tcW w:w="218" w:type="dxa"/>
            <w:vAlign w:val="center"/>
            <w:hideMark/>
          </w:tcPr>
          <w:p w14:paraId="2905BE33" w14:textId="77777777" w:rsidR="00E36E3E" w:rsidRPr="00E36E3E" w:rsidRDefault="00E36E3E" w:rsidP="00E36E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</w:tr>
      <w:tr w:rsidR="00E36E3E" w:rsidRPr="00E36E3E" w14:paraId="0D057164" w14:textId="77777777" w:rsidTr="00D14E8B">
        <w:trPr>
          <w:trHeight w:val="33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368B3" w14:textId="77777777" w:rsidR="00E36E3E" w:rsidRPr="00E36E3E" w:rsidRDefault="00E36E3E" w:rsidP="00E36E3E">
            <w:pPr>
              <w:spacing w:before="0" w:after="0"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2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4589E" w14:textId="77777777" w:rsidR="00E36E3E" w:rsidRPr="00E36E3E" w:rsidRDefault="00E36E3E" w:rsidP="00E36E3E">
            <w:pPr>
              <w:spacing w:before="0" w:after="0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Citric aci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88B15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11.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C4467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273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8D77D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273 274 67 59 69 46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FDFD4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AA6F4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STD</w:t>
            </w:r>
          </w:p>
        </w:tc>
        <w:tc>
          <w:tcPr>
            <w:tcW w:w="218" w:type="dxa"/>
            <w:vAlign w:val="center"/>
            <w:hideMark/>
          </w:tcPr>
          <w:p w14:paraId="25F39770" w14:textId="77777777" w:rsidR="00E36E3E" w:rsidRPr="00E36E3E" w:rsidRDefault="00E36E3E" w:rsidP="00E36E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</w:tr>
      <w:tr w:rsidR="00E36E3E" w:rsidRPr="00E36E3E" w14:paraId="344A62A7" w14:textId="77777777" w:rsidTr="00D14E8B">
        <w:trPr>
          <w:trHeight w:val="33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BCAAB" w14:textId="77777777" w:rsidR="00E36E3E" w:rsidRPr="00E36E3E" w:rsidRDefault="00E36E3E" w:rsidP="00E36E3E">
            <w:pPr>
              <w:spacing w:before="0" w:after="0"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2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AC496" w14:textId="77777777" w:rsidR="00E36E3E" w:rsidRPr="00E36E3E" w:rsidRDefault="00E36E3E" w:rsidP="00E36E3E">
            <w:pPr>
              <w:spacing w:before="0" w:after="0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Ketoglutaric aci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46664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11.8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8D122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173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BF824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173 55 157 147 129 31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B6168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4B4EF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STD</w:t>
            </w:r>
          </w:p>
        </w:tc>
        <w:tc>
          <w:tcPr>
            <w:tcW w:w="218" w:type="dxa"/>
            <w:vAlign w:val="center"/>
            <w:hideMark/>
          </w:tcPr>
          <w:p w14:paraId="528E3314" w14:textId="77777777" w:rsidR="00E36E3E" w:rsidRPr="00E36E3E" w:rsidRDefault="00E36E3E" w:rsidP="00E36E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</w:tr>
      <w:tr w:rsidR="00E36E3E" w:rsidRPr="00E36E3E" w14:paraId="7CA182AD" w14:textId="77777777" w:rsidTr="00D14E8B">
        <w:trPr>
          <w:trHeight w:val="457"/>
        </w:trPr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77916" w14:textId="77777777" w:rsidR="00E36E3E" w:rsidRPr="00E36E3E" w:rsidRDefault="00E36E3E" w:rsidP="00E36E3E">
            <w:pPr>
              <w:spacing w:before="0" w:after="0"/>
              <w:rPr>
                <w:rFonts w:eastAsia="Malgun Gothic" w:cs="Times New Roman"/>
                <w:i/>
                <w:iCs/>
                <w:color w:val="000000"/>
                <w:szCs w:val="24"/>
                <w:u w:val="single"/>
                <w:lang w:eastAsia="ko-KR"/>
              </w:rPr>
            </w:pPr>
            <w:r w:rsidRPr="00E36E3E">
              <w:rPr>
                <w:rFonts w:eastAsia="Malgun Gothic" w:cs="Times New Roman"/>
                <w:i/>
                <w:iCs/>
                <w:color w:val="000000"/>
                <w:szCs w:val="24"/>
                <w:u w:val="single"/>
                <w:lang w:eastAsia="ko-KR"/>
              </w:rPr>
              <w:t>Carbohydrate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D015B" w14:textId="77777777" w:rsidR="00E36E3E" w:rsidRPr="00E36E3E" w:rsidRDefault="00E36E3E" w:rsidP="00E36E3E">
            <w:pPr>
              <w:spacing w:before="0" w:after="0"/>
              <w:rPr>
                <w:rFonts w:eastAsia="Malgun Gothic" w:cs="Times New Roman"/>
                <w:i/>
                <w:iCs/>
                <w:color w:val="000000"/>
                <w:szCs w:val="24"/>
                <w:u w:val="single"/>
                <w:lang w:eastAsia="ko-K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9DB05" w14:textId="77777777" w:rsidR="00E36E3E" w:rsidRPr="00E36E3E" w:rsidRDefault="00E36E3E" w:rsidP="00E36E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43C4A" w14:textId="77777777" w:rsidR="00E36E3E" w:rsidRPr="00E36E3E" w:rsidRDefault="00E36E3E" w:rsidP="00E36E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9A4D2" w14:textId="77777777" w:rsidR="00E36E3E" w:rsidRPr="00E36E3E" w:rsidRDefault="00E36E3E" w:rsidP="00E36E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4E021" w14:textId="77777777" w:rsidR="00E36E3E" w:rsidRPr="00E36E3E" w:rsidRDefault="00E36E3E" w:rsidP="00E36E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18" w:type="dxa"/>
            <w:vAlign w:val="center"/>
            <w:hideMark/>
          </w:tcPr>
          <w:p w14:paraId="70475C01" w14:textId="77777777" w:rsidR="00E36E3E" w:rsidRPr="00E36E3E" w:rsidRDefault="00E36E3E" w:rsidP="00E36E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</w:tr>
      <w:tr w:rsidR="00E36E3E" w:rsidRPr="00E36E3E" w14:paraId="19B1A54E" w14:textId="77777777" w:rsidTr="00D14E8B">
        <w:trPr>
          <w:trHeight w:val="33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F31D7" w14:textId="77777777" w:rsidR="00E36E3E" w:rsidRPr="00E36E3E" w:rsidRDefault="00E36E3E" w:rsidP="00E36E3E">
            <w:pPr>
              <w:spacing w:before="0" w:after="0"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2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7DCD8" w14:textId="77777777" w:rsidR="00E36E3E" w:rsidRPr="00E36E3E" w:rsidRDefault="00E36E3E" w:rsidP="00E36E3E">
            <w:pPr>
              <w:spacing w:before="0" w:after="0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proofErr w:type="spellStart"/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Threonic</w:t>
            </w:r>
            <w:proofErr w:type="spellEnd"/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 aci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03F35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9.6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5ADF2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292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EE0A6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117 292 103 102 130 22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D21F0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BC1BE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STD</w:t>
            </w:r>
          </w:p>
        </w:tc>
        <w:tc>
          <w:tcPr>
            <w:tcW w:w="218" w:type="dxa"/>
            <w:vAlign w:val="center"/>
            <w:hideMark/>
          </w:tcPr>
          <w:p w14:paraId="3FF4496D" w14:textId="77777777" w:rsidR="00E36E3E" w:rsidRPr="00E36E3E" w:rsidRDefault="00E36E3E" w:rsidP="00E36E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</w:tr>
      <w:tr w:rsidR="00E36E3E" w:rsidRPr="00E36E3E" w14:paraId="6FD92A67" w14:textId="77777777" w:rsidTr="00D14E8B">
        <w:trPr>
          <w:trHeight w:val="33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F587C" w14:textId="77777777" w:rsidR="00E36E3E" w:rsidRPr="00E36E3E" w:rsidRDefault="00E36E3E" w:rsidP="00E36E3E">
            <w:pPr>
              <w:spacing w:before="0" w:after="0"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23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25AE7" w14:textId="77777777" w:rsidR="00E36E3E" w:rsidRPr="00E36E3E" w:rsidRDefault="00E36E3E" w:rsidP="00E36E3E">
            <w:pPr>
              <w:spacing w:before="0" w:after="0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Xylos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5F8D5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10.39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7BD9A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307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18118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103 217 147 307 13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24421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C9658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STD</w:t>
            </w:r>
          </w:p>
        </w:tc>
        <w:tc>
          <w:tcPr>
            <w:tcW w:w="218" w:type="dxa"/>
            <w:vAlign w:val="center"/>
            <w:hideMark/>
          </w:tcPr>
          <w:p w14:paraId="52F082DD" w14:textId="77777777" w:rsidR="00E36E3E" w:rsidRPr="00E36E3E" w:rsidRDefault="00E36E3E" w:rsidP="00E36E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</w:tr>
      <w:tr w:rsidR="00E36E3E" w:rsidRPr="00E36E3E" w14:paraId="6A96B081" w14:textId="77777777" w:rsidTr="00D14E8B">
        <w:trPr>
          <w:trHeight w:val="33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CB49D" w14:textId="77777777" w:rsidR="00E36E3E" w:rsidRPr="00E36E3E" w:rsidRDefault="00E36E3E" w:rsidP="00E36E3E">
            <w:pPr>
              <w:spacing w:before="0" w:after="0"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24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9ED56" w14:textId="77777777" w:rsidR="00E36E3E" w:rsidRPr="00E36E3E" w:rsidRDefault="00E36E3E" w:rsidP="00E36E3E">
            <w:pPr>
              <w:spacing w:before="0" w:after="0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Fucos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2D149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10.94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3BD93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117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CAB5B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277 219 201 117 13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6C51C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4912C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STD</w:t>
            </w:r>
          </w:p>
        </w:tc>
        <w:tc>
          <w:tcPr>
            <w:tcW w:w="218" w:type="dxa"/>
            <w:vAlign w:val="center"/>
            <w:hideMark/>
          </w:tcPr>
          <w:p w14:paraId="39722232" w14:textId="77777777" w:rsidR="00E36E3E" w:rsidRPr="00E36E3E" w:rsidRDefault="00E36E3E" w:rsidP="00E36E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</w:tr>
      <w:tr w:rsidR="00E36E3E" w:rsidRPr="00E36E3E" w14:paraId="4602DDA8" w14:textId="77777777" w:rsidTr="00D14E8B">
        <w:trPr>
          <w:trHeight w:val="33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E249F" w14:textId="77777777" w:rsidR="00E36E3E" w:rsidRPr="00E36E3E" w:rsidRDefault="00E36E3E" w:rsidP="00E36E3E">
            <w:pPr>
              <w:spacing w:before="0" w:after="0"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25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FC6D8" w14:textId="77777777" w:rsidR="00E36E3E" w:rsidRPr="00E36E3E" w:rsidRDefault="00E36E3E" w:rsidP="00E36E3E">
            <w:pPr>
              <w:spacing w:before="0" w:after="0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Adonitol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C3991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11.04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93523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217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841CD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 xml:space="preserve">217 205 75 59 133 148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13741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19406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MS</w:t>
            </w:r>
          </w:p>
        </w:tc>
        <w:tc>
          <w:tcPr>
            <w:tcW w:w="218" w:type="dxa"/>
            <w:vAlign w:val="center"/>
            <w:hideMark/>
          </w:tcPr>
          <w:p w14:paraId="37189B19" w14:textId="77777777" w:rsidR="00E36E3E" w:rsidRPr="00E36E3E" w:rsidRDefault="00E36E3E" w:rsidP="00E36E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</w:tr>
      <w:tr w:rsidR="00E36E3E" w:rsidRPr="00E36E3E" w14:paraId="6B4F44CB" w14:textId="77777777" w:rsidTr="00D14E8B">
        <w:trPr>
          <w:trHeight w:val="33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E4C1F" w14:textId="77777777" w:rsidR="00E36E3E" w:rsidRPr="00E36E3E" w:rsidRDefault="00E36E3E" w:rsidP="00E36E3E">
            <w:pPr>
              <w:spacing w:before="0" w:after="0"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26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B3627" w14:textId="77777777" w:rsidR="00E36E3E" w:rsidRPr="00E36E3E" w:rsidRDefault="00E36E3E" w:rsidP="00E36E3E">
            <w:pPr>
              <w:spacing w:before="0" w:after="0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Galactos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9376E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12.31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058D0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324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C2C75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160 205 103 117 206 32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258F4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B30F3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STD</w:t>
            </w:r>
          </w:p>
        </w:tc>
        <w:tc>
          <w:tcPr>
            <w:tcW w:w="218" w:type="dxa"/>
            <w:vAlign w:val="center"/>
            <w:hideMark/>
          </w:tcPr>
          <w:p w14:paraId="09C1CFD8" w14:textId="77777777" w:rsidR="00E36E3E" w:rsidRPr="00E36E3E" w:rsidRDefault="00E36E3E" w:rsidP="00E36E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</w:tr>
      <w:tr w:rsidR="00E36E3E" w:rsidRPr="00E36E3E" w14:paraId="74598AB9" w14:textId="77777777" w:rsidTr="00D14E8B">
        <w:trPr>
          <w:trHeight w:val="33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F09D8" w14:textId="77777777" w:rsidR="00E36E3E" w:rsidRPr="00E36E3E" w:rsidRDefault="00E36E3E" w:rsidP="00E36E3E">
            <w:pPr>
              <w:spacing w:before="0" w:after="0"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27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98519" w14:textId="77777777" w:rsidR="00E36E3E" w:rsidRPr="00E36E3E" w:rsidRDefault="00E36E3E" w:rsidP="00E36E3E">
            <w:pPr>
              <w:spacing w:before="0" w:after="0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Glucos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403ED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12.37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747AE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160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5BAFA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217 205 160 157 133 22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2C2D1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89608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STD</w:t>
            </w:r>
          </w:p>
        </w:tc>
        <w:tc>
          <w:tcPr>
            <w:tcW w:w="218" w:type="dxa"/>
            <w:vAlign w:val="center"/>
            <w:hideMark/>
          </w:tcPr>
          <w:p w14:paraId="57D07D08" w14:textId="77777777" w:rsidR="00E36E3E" w:rsidRPr="00E36E3E" w:rsidRDefault="00E36E3E" w:rsidP="00E36E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</w:tr>
      <w:tr w:rsidR="00E36E3E" w:rsidRPr="00E36E3E" w14:paraId="607EBFB6" w14:textId="77777777" w:rsidTr="00D14E8B">
        <w:trPr>
          <w:trHeight w:val="33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BCDD9" w14:textId="77777777" w:rsidR="00E36E3E" w:rsidRPr="00E36E3E" w:rsidRDefault="00E36E3E" w:rsidP="00E36E3E">
            <w:pPr>
              <w:spacing w:before="0" w:after="0"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lastRenderedPageBreak/>
              <w:t>28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4D45F" w14:textId="77777777" w:rsidR="00E36E3E" w:rsidRPr="00E36E3E" w:rsidRDefault="00E36E3E" w:rsidP="00E36E3E">
            <w:pPr>
              <w:spacing w:before="0" w:after="0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Glucuronic aci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438D9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12.9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5ABE2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333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FC8C8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333 160 334 171 189 16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665AB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70FC3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STD</w:t>
            </w:r>
          </w:p>
        </w:tc>
        <w:tc>
          <w:tcPr>
            <w:tcW w:w="218" w:type="dxa"/>
            <w:vAlign w:val="center"/>
            <w:hideMark/>
          </w:tcPr>
          <w:p w14:paraId="4F147FFC" w14:textId="77777777" w:rsidR="00E36E3E" w:rsidRPr="00E36E3E" w:rsidRDefault="00E36E3E" w:rsidP="00E36E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</w:tr>
      <w:tr w:rsidR="00E36E3E" w:rsidRPr="00E36E3E" w14:paraId="6503DCBC" w14:textId="77777777" w:rsidTr="00D14E8B">
        <w:trPr>
          <w:trHeight w:val="33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D88CC" w14:textId="77777777" w:rsidR="00E36E3E" w:rsidRPr="00E36E3E" w:rsidRDefault="00E36E3E" w:rsidP="00E36E3E">
            <w:pPr>
              <w:spacing w:before="0" w:after="0"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29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5F897" w14:textId="77777777" w:rsidR="00E36E3E" w:rsidRPr="00E36E3E" w:rsidRDefault="00E36E3E" w:rsidP="00E36E3E">
            <w:pPr>
              <w:spacing w:before="0" w:after="0"/>
              <w:rPr>
                <w:rFonts w:eastAsia="Malgun Gothic" w:cs="Times New Roman"/>
                <w:i/>
                <w:iCs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i/>
                <w:iCs/>
                <w:color w:val="000000"/>
                <w:szCs w:val="24"/>
                <w:lang w:eastAsia="ko-KR"/>
              </w:rPr>
              <w:t>myo-</w:t>
            </w: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Inositol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E83B5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13.55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FA234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191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E6A80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191 217 318 129 133 14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88087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76E38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STD</w:t>
            </w:r>
          </w:p>
        </w:tc>
        <w:tc>
          <w:tcPr>
            <w:tcW w:w="218" w:type="dxa"/>
            <w:vAlign w:val="center"/>
            <w:hideMark/>
          </w:tcPr>
          <w:p w14:paraId="143C3682" w14:textId="77777777" w:rsidR="00E36E3E" w:rsidRPr="00E36E3E" w:rsidRDefault="00E36E3E" w:rsidP="00E36E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</w:tr>
      <w:tr w:rsidR="00E36E3E" w:rsidRPr="00E36E3E" w14:paraId="22FD164E" w14:textId="77777777" w:rsidTr="00D14E8B">
        <w:trPr>
          <w:trHeight w:val="33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80B63" w14:textId="77777777" w:rsidR="00E36E3E" w:rsidRPr="00E36E3E" w:rsidRDefault="00E36E3E" w:rsidP="00E36E3E">
            <w:pPr>
              <w:spacing w:before="0" w:after="0"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3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9AECD" w14:textId="77777777" w:rsidR="00E36E3E" w:rsidRPr="00E36E3E" w:rsidRDefault="00E36E3E" w:rsidP="00E36E3E">
            <w:pPr>
              <w:spacing w:before="0" w:after="0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Maltos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3E682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17.8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EE29D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204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895A1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204 103 129 217 361 16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0E6E1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611B7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STD</w:t>
            </w:r>
          </w:p>
        </w:tc>
        <w:tc>
          <w:tcPr>
            <w:tcW w:w="218" w:type="dxa"/>
            <w:vAlign w:val="center"/>
            <w:hideMark/>
          </w:tcPr>
          <w:p w14:paraId="7E627A5C" w14:textId="77777777" w:rsidR="00E36E3E" w:rsidRPr="00E36E3E" w:rsidRDefault="00E36E3E" w:rsidP="00E36E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</w:tr>
      <w:tr w:rsidR="00E36E3E" w:rsidRPr="00E36E3E" w14:paraId="25ADB23E" w14:textId="77777777" w:rsidTr="00D14E8B">
        <w:trPr>
          <w:trHeight w:val="330"/>
        </w:trPr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D83FA" w14:textId="77777777" w:rsidR="00E36E3E" w:rsidRPr="00E36E3E" w:rsidRDefault="00E36E3E" w:rsidP="00E36E3E">
            <w:pPr>
              <w:spacing w:before="0" w:after="0"/>
              <w:rPr>
                <w:rFonts w:eastAsia="Malgun Gothic" w:cs="Times New Roman"/>
                <w:i/>
                <w:iCs/>
                <w:color w:val="000000"/>
                <w:szCs w:val="24"/>
                <w:u w:val="single"/>
                <w:lang w:eastAsia="ko-KR"/>
              </w:rPr>
            </w:pPr>
            <w:r w:rsidRPr="00E36E3E">
              <w:rPr>
                <w:rFonts w:eastAsia="Malgun Gothic" w:cs="Times New Roman"/>
                <w:i/>
                <w:iCs/>
                <w:color w:val="000000"/>
                <w:szCs w:val="24"/>
                <w:u w:val="single"/>
                <w:lang w:eastAsia="ko-KR"/>
              </w:rPr>
              <w:t>Fatty acid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CFF43" w14:textId="77777777" w:rsidR="00E36E3E" w:rsidRPr="00E36E3E" w:rsidRDefault="00E36E3E" w:rsidP="00E36E3E">
            <w:pPr>
              <w:spacing w:before="0" w:after="0"/>
              <w:rPr>
                <w:rFonts w:eastAsia="Malgun Gothic" w:cs="Times New Roman"/>
                <w:i/>
                <w:iCs/>
                <w:color w:val="000000"/>
                <w:szCs w:val="24"/>
                <w:u w:val="single"/>
                <w:lang w:eastAsia="ko-K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98755" w14:textId="77777777" w:rsidR="00E36E3E" w:rsidRPr="00E36E3E" w:rsidRDefault="00E36E3E" w:rsidP="00E36E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9811F" w14:textId="77777777" w:rsidR="00E36E3E" w:rsidRPr="00E36E3E" w:rsidRDefault="00E36E3E" w:rsidP="00E36E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B79C5" w14:textId="77777777" w:rsidR="00E36E3E" w:rsidRPr="00E36E3E" w:rsidRDefault="00E36E3E" w:rsidP="00E36E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B6FFA" w14:textId="77777777" w:rsidR="00E36E3E" w:rsidRPr="00E36E3E" w:rsidRDefault="00E36E3E" w:rsidP="00E36E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18" w:type="dxa"/>
            <w:vAlign w:val="center"/>
            <w:hideMark/>
          </w:tcPr>
          <w:p w14:paraId="72E3BBEF" w14:textId="77777777" w:rsidR="00E36E3E" w:rsidRPr="00E36E3E" w:rsidRDefault="00E36E3E" w:rsidP="00E36E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</w:tr>
      <w:tr w:rsidR="00E36E3E" w:rsidRPr="00E36E3E" w14:paraId="64E82E6A" w14:textId="77777777" w:rsidTr="00D14E8B">
        <w:trPr>
          <w:trHeight w:val="33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BB617" w14:textId="77777777" w:rsidR="00E36E3E" w:rsidRPr="00E36E3E" w:rsidRDefault="00E36E3E" w:rsidP="00E36E3E">
            <w:pPr>
              <w:spacing w:before="0" w:after="0"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3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5415C" w14:textId="77777777" w:rsidR="00E36E3E" w:rsidRPr="00E36E3E" w:rsidRDefault="00E36E3E" w:rsidP="00E36E3E">
            <w:pPr>
              <w:spacing w:before="0" w:after="0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Stearic aci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93851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14.1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269B9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117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EA012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117 129 132 55 145 5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F9F6B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38D49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STD</w:t>
            </w:r>
          </w:p>
        </w:tc>
        <w:tc>
          <w:tcPr>
            <w:tcW w:w="218" w:type="dxa"/>
            <w:vAlign w:val="center"/>
            <w:hideMark/>
          </w:tcPr>
          <w:p w14:paraId="1E0FF2F4" w14:textId="77777777" w:rsidR="00E36E3E" w:rsidRPr="00E36E3E" w:rsidRDefault="00E36E3E" w:rsidP="00E36E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</w:tr>
      <w:tr w:rsidR="00E36E3E" w:rsidRPr="00E36E3E" w14:paraId="1E17DB3A" w14:textId="77777777" w:rsidTr="00D14E8B">
        <w:trPr>
          <w:trHeight w:val="33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9860E" w14:textId="77777777" w:rsidR="00E36E3E" w:rsidRPr="00E36E3E" w:rsidRDefault="00E36E3E" w:rsidP="00E36E3E">
            <w:pPr>
              <w:spacing w:before="0" w:after="0"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3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88FFE" w14:textId="77777777" w:rsidR="00E36E3E" w:rsidRPr="00E36E3E" w:rsidRDefault="00E36E3E" w:rsidP="00E36E3E">
            <w:pPr>
              <w:spacing w:before="0" w:after="0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1-Monopalmiti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8D300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16.0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364AB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371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9BA67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57 129 103 371 117 20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0E9CA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5EB8F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STD</w:t>
            </w:r>
          </w:p>
        </w:tc>
        <w:tc>
          <w:tcPr>
            <w:tcW w:w="218" w:type="dxa"/>
            <w:vAlign w:val="center"/>
            <w:hideMark/>
          </w:tcPr>
          <w:p w14:paraId="56DAAC7B" w14:textId="77777777" w:rsidR="00E36E3E" w:rsidRPr="00E36E3E" w:rsidRDefault="00E36E3E" w:rsidP="00E36E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</w:tr>
      <w:tr w:rsidR="00E36E3E" w:rsidRPr="00E36E3E" w14:paraId="39A1B347" w14:textId="77777777" w:rsidTr="00D14E8B">
        <w:trPr>
          <w:trHeight w:val="330"/>
        </w:trPr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2132B" w14:textId="77777777" w:rsidR="00E36E3E" w:rsidRPr="00E36E3E" w:rsidRDefault="00E36E3E" w:rsidP="00E36E3E">
            <w:pPr>
              <w:spacing w:before="0" w:after="0"/>
              <w:rPr>
                <w:rFonts w:eastAsia="Malgun Gothic" w:cs="Times New Roman"/>
                <w:i/>
                <w:iCs/>
                <w:color w:val="000000"/>
                <w:szCs w:val="24"/>
                <w:u w:val="single"/>
                <w:lang w:eastAsia="ko-KR"/>
              </w:rPr>
            </w:pPr>
            <w:r w:rsidRPr="00E36E3E">
              <w:rPr>
                <w:rFonts w:eastAsia="Malgun Gothic" w:cs="Times New Roman"/>
                <w:i/>
                <w:iCs/>
                <w:color w:val="000000"/>
                <w:szCs w:val="24"/>
                <w:u w:val="single"/>
                <w:lang w:eastAsia="ko-KR"/>
              </w:rPr>
              <w:t>Other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61CF5" w14:textId="77777777" w:rsidR="00E36E3E" w:rsidRPr="00E36E3E" w:rsidRDefault="00E36E3E" w:rsidP="00E36E3E">
            <w:pPr>
              <w:spacing w:before="0" w:after="0"/>
              <w:rPr>
                <w:rFonts w:eastAsia="Malgun Gothic" w:cs="Times New Roman"/>
                <w:i/>
                <w:iCs/>
                <w:color w:val="000000"/>
                <w:szCs w:val="24"/>
                <w:u w:val="single"/>
                <w:lang w:eastAsia="ko-K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1AFA8" w14:textId="77777777" w:rsidR="00E36E3E" w:rsidRPr="00E36E3E" w:rsidRDefault="00E36E3E" w:rsidP="00E36E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C92E6" w14:textId="77777777" w:rsidR="00E36E3E" w:rsidRPr="00E36E3E" w:rsidRDefault="00E36E3E" w:rsidP="00E36E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C7DB5" w14:textId="77777777" w:rsidR="00E36E3E" w:rsidRPr="00E36E3E" w:rsidRDefault="00E36E3E" w:rsidP="00E36E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F8834" w14:textId="77777777" w:rsidR="00E36E3E" w:rsidRPr="00E36E3E" w:rsidRDefault="00E36E3E" w:rsidP="00E36E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18" w:type="dxa"/>
            <w:vAlign w:val="center"/>
            <w:hideMark/>
          </w:tcPr>
          <w:p w14:paraId="3819320B" w14:textId="77777777" w:rsidR="00E36E3E" w:rsidRPr="00E36E3E" w:rsidRDefault="00E36E3E" w:rsidP="00E36E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</w:tr>
      <w:tr w:rsidR="00E36E3E" w:rsidRPr="00E36E3E" w14:paraId="47CBB5D0" w14:textId="77777777" w:rsidTr="00D14E8B">
        <w:trPr>
          <w:trHeight w:val="345"/>
        </w:trPr>
        <w:tc>
          <w:tcPr>
            <w:tcW w:w="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67781F" w14:textId="77777777" w:rsidR="00E36E3E" w:rsidRPr="00E36E3E" w:rsidRDefault="00E36E3E" w:rsidP="00E36E3E">
            <w:pPr>
              <w:spacing w:before="0" w:after="0"/>
              <w:jc w:val="right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33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780220" w14:textId="77777777" w:rsidR="00E36E3E" w:rsidRPr="00E36E3E" w:rsidRDefault="00E36E3E" w:rsidP="00E36E3E">
            <w:pPr>
              <w:spacing w:before="0" w:after="0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Adenosine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F63654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16.3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8F10E7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236</w:t>
            </w:r>
          </w:p>
        </w:tc>
        <w:tc>
          <w:tcPr>
            <w:tcW w:w="26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884655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230 236 103 245 192 21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FF119A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534246" w14:textId="77777777" w:rsidR="00E36E3E" w:rsidRPr="00E36E3E" w:rsidRDefault="00E36E3E" w:rsidP="00E36E3E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E36E3E">
              <w:rPr>
                <w:rFonts w:eastAsia="Malgun Gothic" w:cs="Times New Roman"/>
                <w:color w:val="000000"/>
                <w:szCs w:val="24"/>
                <w:lang w:eastAsia="ko-KR"/>
              </w:rPr>
              <w:t>STD</w:t>
            </w:r>
          </w:p>
        </w:tc>
        <w:tc>
          <w:tcPr>
            <w:tcW w:w="218" w:type="dxa"/>
            <w:vAlign w:val="center"/>
            <w:hideMark/>
          </w:tcPr>
          <w:p w14:paraId="07223EB1" w14:textId="77777777" w:rsidR="00E36E3E" w:rsidRPr="00E36E3E" w:rsidRDefault="00E36E3E" w:rsidP="00E36E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</w:tr>
    </w:tbl>
    <w:p w14:paraId="7B233820" w14:textId="516D3FF2" w:rsidR="00E36E3E" w:rsidRPr="00E36E3E" w:rsidRDefault="002B42DA" w:rsidP="008D2253">
      <w:pPr>
        <w:keepNext/>
        <w:rPr>
          <w:lang w:eastAsia="ko-KR"/>
        </w:rPr>
      </w:pPr>
      <w:r w:rsidRPr="002B42DA">
        <w:rPr>
          <w:rFonts w:cs="Times New Roman"/>
          <w:szCs w:val="24"/>
          <w:lang w:eastAsia="ko-KR"/>
        </w:rPr>
        <w:t xml:space="preserve">* Differential metabolites were selected based on the VIP value (&gt;0.7) and </w:t>
      </w:r>
      <w:r w:rsidRPr="002B42DA">
        <w:rPr>
          <w:rFonts w:cs="Times New Roman"/>
          <w:i/>
          <w:iCs/>
          <w:szCs w:val="24"/>
          <w:lang w:eastAsia="ko-KR"/>
        </w:rPr>
        <w:t>p</w:t>
      </w:r>
      <w:r w:rsidRPr="002B42DA">
        <w:rPr>
          <w:rFonts w:cs="Times New Roman"/>
          <w:szCs w:val="24"/>
          <w:lang w:eastAsia="ko-KR"/>
        </w:rPr>
        <w:t xml:space="preserve">-value (&lt;0.05) from the PLS-DA model in Figure S1A. </w:t>
      </w:r>
      <w:proofErr w:type="gramStart"/>
      <w:r w:rsidRPr="002B42DA">
        <w:rPr>
          <w:rFonts w:cs="Times New Roman"/>
          <w:szCs w:val="24"/>
          <w:vertAlign w:val="superscript"/>
          <w:lang w:eastAsia="ko-KR"/>
        </w:rPr>
        <w:t>a</w:t>
      </w:r>
      <w:proofErr w:type="gramEnd"/>
      <w:r w:rsidRPr="002B42DA">
        <w:rPr>
          <w:rFonts w:cs="Times New Roman"/>
          <w:szCs w:val="24"/>
          <w:vertAlign w:val="superscript"/>
          <w:lang w:eastAsia="ko-KR"/>
        </w:rPr>
        <w:t xml:space="preserve"> </w:t>
      </w:r>
      <w:r w:rsidRPr="002B42DA">
        <w:rPr>
          <w:rFonts w:cs="Times New Roman"/>
          <w:szCs w:val="24"/>
          <w:lang w:eastAsia="ko-KR"/>
        </w:rPr>
        <w:t xml:space="preserve">Retention time; </w:t>
      </w:r>
      <w:r w:rsidRPr="002B42DA">
        <w:rPr>
          <w:rFonts w:cs="Times New Roman"/>
          <w:szCs w:val="24"/>
          <w:vertAlign w:val="superscript"/>
          <w:lang w:eastAsia="ko-KR"/>
        </w:rPr>
        <w:t xml:space="preserve">b </w:t>
      </w:r>
      <w:r w:rsidRPr="002B42DA">
        <w:rPr>
          <w:rFonts w:cs="Times New Roman"/>
          <w:szCs w:val="24"/>
          <w:lang w:eastAsia="ko-KR"/>
        </w:rPr>
        <w:t xml:space="preserve">Trimethylsilyl; </w:t>
      </w:r>
      <w:r w:rsidRPr="002B42DA">
        <w:rPr>
          <w:rFonts w:cs="Times New Roman"/>
          <w:szCs w:val="24"/>
          <w:vertAlign w:val="superscript"/>
          <w:lang w:eastAsia="ko-KR"/>
        </w:rPr>
        <w:t xml:space="preserve">c </w:t>
      </w:r>
      <w:r w:rsidRPr="002B42DA">
        <w:rPr>
          <w:rFonts w:cs="Times New Roman"/>
          <w:szCs w:val="24"/>
          <w:lang w:eastAsia="ko-KR"/>
        </w:rPr>
        <w:t xml:space="preserve">Identification. </w:t>
      </w:r>
      <w:proofErr w:type="gramStart"/>
      <w:r w:rsidRPr="002B42DA">
        <w:rPr>
          <w:rFonts w:cs="Times New Roman"/>
          <w:szCs w:val="24"/>
          <w:lang w:eastAsia="ko-KR"/>
        </w:rPr>
        <w:t xml:space="preserve">MS, mass spectrum compared with the National Institute of Standards and Technology (NIST) database and in-house libraries; STD, mass spectrum consistent with </w:t>
      </w:r>
      <w:r w:rsidR="008D2253">
        <w:rPr>
          <w:rFonts w:cs="Times New Roman"/>
          <w:szCs w:val="24"/>
          <w:lang w:eastAsia="ko-KR"/>
        </w:rPr>
        <w:t>that of the standard compounds.</w:t>
      </w:r>
      <w:bookmarkStart w:id="0" w:name="_GoBack"/>
      <w:bookmarkEnd w:id="0"/>
      <w:proofErr w:type="gramEnd"/>
    </w:p>
    <w:sectPr w:rsidR="00E36E3E" w:rsidRPr="00E36E3E" w:rsidSect="002B42DA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F253A0" w14:textId="77777777" w:rsidR="005D4BB3" w:rsidRDefault="005D4BB3" w:rsidP="00117666">
      <w:pPr>
        <w:spacing w:after="0"/>
      </w:pPr>
      <w:r>
        <w:separator/>
      </w:r>
    </w:p>
  </w:endnote>
  <w:endnote w:type="continuationSeparator" w:id="0">
    <w:p w14:paraId="0BD2C059" w14:textId="77777777" w:rsidR="005D4BB3" w:rsidRDefault="005D4BB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E36E3E" w:rsidRPr="00577C4C" w:rsidRDefault="00E36E3E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E36E3E" w:rsidRPr="00577C4C" w:rsidRDefault="00E36E3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D225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E36E3E" w:rsidRPr="00577C4C" w:rsidRDefault="00E36E3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D225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E36E3E" w:rsidRPr="00577C4C" w:rsidRDefault="00E36E3E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E36E3E" w:rsidRPr="00577C4C" w:rsidRDefault="00E36E3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E36E3E" w:rsidRPr="00577C4C" w:rsidRDefault="00E36E3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447B2A" w14:textId="77777777" w:rsidR="005D4BB3" w:rsidRDefault="005D4BB3" w:rsidP="00117666">
      <w:pPr>
        <w:spacing w:after="0"/>
      </w:pPr>
      <w:r>
        <w:separator/>
      </w:r>
    </w:p>
  </w:footnote>
  <w:footnote w:type="continuationSeparator" w:id="0">
    <w:p w14:paraId="248378D2" w14:textId="77777777" w:rsidR="005D4BB3" w:rsidRDefault="005D4BB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E36E3E" w:rsidRPr="009151AA" w:rsidRDefault="00E36E3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E36E3E" w:rsidRDefault="00E36E3E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4F42CE8"/>
    <w:multiLevelType w:val="hybridMultilevel"/>
    <w:tmpl w:val="DAB04184"/>
    <w:lvl w:ilvl="0" w:tplc="335A5668">
      <w:start w:val="1"/>
      <w:numFmt w:val="decimal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3CD15469"/>
    <w:multiLevelType w:val="hybridMultilevel"/>
    <w:tmpl w:val="592E8B5C"/>
    <w:lvl w:ilvl="0" w:tplc="335A5668">
      <w:start w:val="1"/>
      <w:numFmt w:val="decimal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4D184441"/>
    <w:multiLevelType w:val="hybridMultilevel"/>
    <w:tmpl w:val="55F07334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7"/>
  </w:num>
  <w:num w:numId="3">
    <w:abstractNumId w:val="1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6"/>
  </w:num>
  <w:num w:numId="21">
    <w:abstractNumId w:val="5"/>
  </w:num>
  <w:num w:numId="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149BD"/>
    <w:rsid w:val="00034304"/>
    <w:rsid w:val="00035434"/>
    <w:rsid w:val="00052A14"/>
    <w:rsid w:val="00077D53"/>
    <w:rsid w:val="000C02A8"/>
    <w:rsid w:val="000E2FB1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2DA"/>
    <w:rsid w:val="002B4A57"/>
    <w:rsid w:val="002C74CA"/>
    <w:rsid w:val="003123F4"/>
    <w:rsid w:val="003544FB"/>
    <w:rsid w:val="003D2F2D"/>
    <w:rsid w:val="00401590"/>
    <w:rsid w:val="00427670"/>
    <w:rsid w:val="00447801"/>
    <w:rsid w:val="00452E9C"/>
    <w:rsid w:val="004735C8"/>
    <w:rsid w:val="004947A6"/>
    <w:rsid w:val="004961FF"/>
    <w:rsid w:val="004F2176"/>
    <w:rsid w:val="00517A89"/>
    <w:rsid w:val="005250F2"/>
    <w:rsid w:val="00593EEA"/>
    <w:rsid w:val="005A4018"/>
    <w:rsid w:val="005A5EEE"/>
    <w:rsid w:val="005D4BB3"/>
    <w:rsid w:val="006375C7"/>
    <w:rsid w:val="00654E8F"/>
    <w:rsid w:val="00660D05"/>
    <w:rsid w:val="006820B1"/>
    <w:rsid w:val="006B7D14"/>
    <w:rsid w:val="006D4D43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1AAD"/>
    <w:rsid w:val="00885156"/>
    <w:rsid w:val="00897418"/>
    <w:rsid w:val="008D2253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B3543"/>
    <w:rsid w:val="00BE19CE"/>
    <w:rsid w:val="00C52A7B"/>
    <w:rsid w:val="00C56BAF"/>
    <w:rsid w:val="00C679AA"/>
    <w:rsid w:val="00C75972"/>
    <w:rsid w:val="00CD066B"/>
    <w:rsid w:val="00CE4FEE"/>
    <w:rsid w:val="00D060CF"/>
    <w:rsid w:val="00D14E8B"/>
    <w:rsid w:val="00DB59C3"/>
    <w:rsid w:val="00DC259A"/>
    <w:rsid w:val="00DE23E8"/>
    <w:rsid w:val="00E36E3E"/>
    <w:rsid w:val="00E52377"/>
    <w:rsid w:val="00E537AD"/>
    <w:rsid w:val="00E64E17"/>
    <w:rsid w:val="00E866C9"/>
    <w:rsid w:val="00EA3D3C"/>
    <w:rsid w:val="00EC090A"/>
    <w:rsid w:val="00ED20B5"/>
    <w:rsid w:val="00EE2BE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22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3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0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1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6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17260E8-7EFB-447B-9044-181EE0BB40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365</Words>
  <Characters>2086</Characters>
  <Application>Microsoft Office Word</Application>
  <DocSecurity>0</DocSecurity>
  <Lines>17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halingamK</cp:lastModifiedBy>
  <cp:revision>4</cp:revision>
  <cp:lastPrinted>2013-10-03T12:51:00Z</cp:lastPrinted>
  <dcterms:created xsi:type="dcterms:W3CDTF">2021-01-28T01:00:00Z</dcterms:created>
  <dcterms:modified xsi:type="dcterms:W3CDTF">2021-03-31T11:11:00Z</dcterms:modified>
</cp:coreProperties>
</file>